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E6592" w14:textId="77777777" w:rsidR="009D6920" w:rsidRPr="009D6920" w:rsidRDefault="009D6920">
      <w:pPr>
        <w:rPr>
          <w:b/>
        </w:rPr>
      </w:pPr>
      <w:r w:rsidRPr="009D6920">
        <w:rPr>
          <w:b/>
        </w:rPr>
        <w:t>Pubmed</w:t>
      </w:r>
    </w:p>
    <w:p w14:paraId="24AB6F1A" w14:textId="77777777" w:rsidR="00EB2378" w:rsidRDefault="009D6920">
      <w:r w:rsidRPr="009D6920">
        <w:t>("Orem's Self-Care deficit theory"[All Fields] OR "orem self care model"[All Fields] OR "orem self care model"[All Fields] OR "Orem's self-care"[All Fields]) AND ("Pregnancy"[MeSH Terms] OR ("Pregnancy"[MeSH Terms] OR "Pregnancy"[All Fields] OR "pregnancies"[All Fields] OR "pregnancy s"[All Fields]) OR ("gravidity"[MeSH Terms] OR "gravidity"[All Fields] OR "pregnant"[All Fields] OR "pregnants"[All Fields]) OR ("postpartum period"[MeSH Terms] OR ("postpartum"[All Fields] AND "period"[All Fields]) OR "postpartum period"[All Fields] OR "postpartum"[All Fields]) OR ("postpartum period"[MeSH Terms] OR ("postpartum"[All Fields] AND "period"[All Fields]) OR "postpartum period"[All Fields] OR "puerperium"[All Fields]) OR ("postnatal"[All Fields] OR "postnatally"[All Fields]))</w:t>
      </w:r>
    </w:p>
    <w:p w14:paraId="5FD202D9" w14:textId="77777777" w:rsidR="009D6920" w:rsidRDefault="009D6920">
      <w:r>
        <w:t>12</w:t>
      </w:r>
    </w:p>
    <w:p w14:paraId="16C426D6" w14:textId="77777777" w:rsidR="009D6920" w:rsidRDefault="009D6920"/>
    <w:p w14:paraId="7E1297B6" w14:textId="77777777" w:rsidR="009D6920" w:rsidRPr="009D6920" w:rsidRDefault="009D6920">
      <w:pPr>
        <w:rPr>
          <w:b/>
        </w:rPr>
      </w:pPr>
      <w:r w:rsidRPr="009D6920">
        <w:rPr>
          <w:b/>
        </w:rPr>
        <w:t>Cochrane Library</w:t>
      </w:r>
    </w:p>
    <w:p w14:paraId="2A531542" w14:textId="77777777" w:rsidR="009D6920" w:rsidRDefault="009D6920">
      <w:r>
        <w:t>#1</w:t>
      </w:r>
    </w:p>
    <w:p w14:paraId="50634D6E" w14:textId="77777777" w:rsidR="009D6920" w:rsidRDefault="009D6920">
      <w:r w:rsidRPr="009D6920">
        <w:t>"Orem’s Self-Care deficit theory" OR "Orem Self-Care Model" OR "Orem Self Care Model" OR "Orem's self-care"</w:t>
      </w:r>
    </w:p>
    <w:p w14:paraId="0C9E679B" w14:textId="77777777" w:rsidR="009D6920" w:rsidRDefault="009D6920">
      <w:r>
        <w:t>#2</w:t>
      </w:r>
    </w:p>
    <w:p w14:paraId="33F95557" w14:textId="77777777" w:rsidR="009D6920" w:rsidRDefault="009D6920">
      <w:r w:rsidRPr="009D6920">
        <w:t>pregnancy OR pregnant OR postpartum OR puerperium OR postnatal</w:t>
      </w:r>
    </w:p>
    <w:p w14:paraId="7F4BAEA3" w14:textId="77777777" w:rsidR="009D6920" w:rsidRDefault="009D6920"/>
    <w:p w14:paraId="1577A0B9" w14:textId="77777777" w:rsidR="009D6920" w:rsidRDefault="009D6920">
      <w:r>
        <w:t>#1 AND #2</w:t>
      </w:r>
    </w:p>
    <w:p w14:paraId="295D9646" w14:textId="77777777" w:rsidR="009D6920" w:rsidRDefault="009D6920">
      <w:r>
        <w:t>12</w:t>
      </w:r>
    </w:p>
    <w:p w14:paraId="065AD6B2" w14:textId="77777777" w:rsidR="009D6920" w:rsidRPr="009D6920" w:rsidRDefault="009D6920">
      <w:pPr>
        <w:rPr>
          <w:b/>
        </w:rPr>
      </w:pPr>
    </w:p>
    <w:p w14:paraId="65EB2747" w14:textId="77777777" w:rsidR="009D6920" w:rsidRDefault="009D6920">
      <w:pPr>
        <w:rPr>
          <w:b/>
        </w:rPr>
      </w:pPr>
      <w:r w:rsidRPr="009D6920">
        <w:rPr>
          <w:b/>
        </w:rPr>
        <w:t>Scopus</w:t>
      </w:r>
    </w:p>
    <w:p w14:paraId="094ECCFA" w14:textId="77777777" w:rsidR="009D6920" w:rsidRDefault="009D6920">
      <w:r w:rsidRPr="009D6920">
        <w:t>TITLE-ABS-KEY ( "Orem's Self-Care deficit theory"  OR  "Orem Self-Care Model"  OR  "Orem Self Care Model"  OR  "Orem's self-care" )  AND  TITLE-ABS-KEY ( pregnancy  OR  pregnant  OR  postpartum  OR  puerperium  OR  postnatal )</w:t>
      </w:r>
    </w:p>
    <w:p w14:paraId="2F1A41CD" w14:textId="77777777" w:rsidR="009D6920" w:rsidRDefault="009D6920">
      <w:r>
        <w:t>17</w:t>
      </w:r>
    </w:p>
    <w:p w14:paraId="1D5B2B0B" w14:textId="77777777" w:rsidR="009D6920" w:rsidRPr="009D6920" w:rsidRDefault="009D6920">
      <w:pPr>
        <w:rPr>
          <w:b/>
        </w:rPr>
      </w:pPr>
    </w:p>
    <w:p w14:paraId="4D8F091B" w14:textId="77777777" w:rsidR="009D6920" w:rsidRDefault="009D6920">
      <w:pPr>
        <w:rPr>
          <w:b/>
        </w:rPr>
      </w:pPr>
      <w:r w:rsidRPr="009D6920">
        <w:rPr>
          <w:b/>
        </w:rPr>
        <w:t>Web of Science</w:t>
      </w:r>
    </w:p>
    <w:p w14:paraId="035D2EEC" w14:textId="77777777" w:rsidR="009D6920" w:rsidRPr="009D6920" w:rsidRDefault="009D6920">
      <w:r w:rsidRPr="009D6920">
        <w:t>#1</w:t>
      </w:r>
    </w:p>
    <w:p w14:paraId="28DDCC9B" w14:textId="77777777" w:rsidR="009D6920" w:rsidRDefault="009D6920">
      <w:r w:rsidRPr="009D6920">
        <w:t>TS=("Orem’s Self-Care deficit theory" OR "Orem Self-Care Model" OR "Orem Self Care Model" OR "Orem's self-care")</w:t>
      </w:r>
    </w:p>
    <w:p w14:paraId="5FFF2AFA" w14:textId="77777777" w:rsidR="009D6920" w:rsidRDefault="009D6920">
      <w:r>
        <w:t>#2</w:t>
      </w:r>
    </w:p>
    <w:p w14:paraId="5B209C66" w14:textId="77777777" w:rsidR="009D6920" w:rsidRDefault="009D6920">
      <w:r w:rsidRPr="009D6920">
        <w:t>TS=(pregnancy OR pregnant OR postpartum OR puerperium OR postnatal)</w:t>
      </w:r>
    </w:p>
    <w:p w14:paraId="0D1CDE42" w14:textId="77777777" w:rsidR="009D6920" w:rsidRDefault="009D6920">
      <w:r>
        <w:t>#3</w:t>
      </w:r>
    </w:p>
    <w:p w14:paraId="27873E5A" w14:textId="77777777" w:rsidR="009D6920" w:rsidRDefault="009D6920">
      <w:r>
        <w:lastRenderedPageBreak/>
        <w:t>#1 AND #2</w:t>
      </w:r>
    </w:p>
    <w:p w14:paraId="0A6FDB44" w14:textId="77777777" w:rsidR="009D6920" w:rsidRDefault="009D6920">
      <w:r>
        <w:t>7</w:t>
      </w:r>
    </w:p>
    <w:p w14:paraId="003B67A5" w14:textId="77777777" w:rsidR="009D6920" w:rsidRDefault="009D6920"/>
    <w:p w14:paraId="0203D14E" w14:textId="77777777" w:rsidR="009D6920" w:rsidRPr="009D6920" w:rsidRDefault="009D6920">
      <w:pPr>
        <w:rPr>
          <w:b/>
        </w:rPr>
      </w:pPr>
      <w:r w:rsidRPr="009D6920">
        <w:rPr>
          <w:b/>
        </w:rPr>
        <w:t>CINAHL</w:t>
      </w:r>
    </w:p>
    <w:p w14:paraId="67813ED4" w14:textId="77777777" w:rsidR="009D6920" w:rsidRDefault="009D6920">
      <w:r w:rsidRPr="009D6920">
        <w:t>("Orem’s Self-Care deficit theory" OR "Orem Self-Care Model" OR "Orem Self Care Model" OR "Orem's self-care" ) AND ( pregnancy OR pregnant OR postpartum OR puerperium OR postnatal)</w:t>
      </w:r>
    </w:p>
    <w:p w14:paraId="64543AA5" w14:textId="77777777" w:rsidR="009D6920" w:rsidRDefault="009D6920">
      <w:r>
        <w:t>118</w:t>
      </w:r>
    </w:p>
    <w:p w14:paraId="0E5ABE96" w14:textId="77777777" w:rsidR="009D6920" w:rsidRPr="009D6920" w:rsidRDefault="009D6920">
      <w:pPr>
        <w:rPr>
          <w:b/>
        </w:rPr>
      </w:pPr>
    </w:p>
    <w:p w14:paraId="4A4E3085" w14:textId="77777777" w:rsidR="009D6920" w:rsidRDefault="009D6920">
      <w:pPr>
        <w:rPr>
          <w:b/>
        </w:rPr>
      </w:pPr>
      <w:r w:rsidRPr="009D6920">
        <w:rPr>
          <w:b/>
        </w:rPr>
        <w:t>PsycInfo</w:t>
      </w:r>
    </w:p>
    <w:p w14:paraId="34A848B7" w14:textId="77777777" w:rsidR="009D6920" w:rsidRDefault="009D6920">
      <w:r w:rsidRPr="009D6920">
        <w:t>( "Orem’s Self-Care deficit theory" OR "Orem Self-Care Model" OR "Orem Self Care Model" OR "Orem's self-care" ) AND ( pregnancy OR pregnant OR postpartum OR puerperium OR postnatal )</w:t>
      </w:r>
    </w:p>
    <w:p w14:paraId="36FA6B9F" w14:textId="77777777" w:rsidR="009D6920" w:rsidRDefault="009D6920">
      <w:r>
        <w:t>3</w:t>
      </w:r>
    </w:p>
    <w:p w14:paraId="3FFF961E" w14:textId="77777777" w:rsidR="009D6920" w:rsidRDefault="009D6920"/>
    <w:p w14:paraId="4B2ED131" w14:textId="77777777" w:rsidR="009D6920" w:rsidRPr="009D6920" w:rsidRDefault="009D6920" w:rsidP="009D6920">
      <w:pPr>
        <w:rPr>
          <w:b/>
        </w:rPr>
      </w:pPr>
      <w:r w:rsidRPr="009D6920">
        <w:rPr>
          <w:b/>
        </w:rPr>
        <w:t>Ovid MEDLINE(R) &lt;1946 to December Week 3 2021&gt;</w:t>
      </w:r>
    </w:p>
    <w:p w14:paraId="5E1C2BE7" w14:textId="77777777" w:rsidR="009D6920" w:rsidRDefault="009D6920" w:rsidP="009D6920"/>
    <w:p w14:paraId="79CD145B" w14:textId="77777777" w:rsidR="009D6920" w:rsidRDefault="009D6920" w:rsidP="009D6920">
      <w:r>
        <w:t>1</w:t>
      </w:r>
      <w:r>
        <w:tab/>
        <w:t>Pregnancy/ or pregnancy.mp.</w:t>
      </w:r>
      <w:r>
        <w:tab/>
        <w:t>979948</w:t>
      </w:r>
    </w:p>
    <w:p w14:paraId="4B92E649" w14:textId="77777777" w:rsidR="009D6920" w:rsidRDefault="009D6920" w:rsidP="009D6920">
      <w:r>
        <w:t>2</w:t>
      </w:r>
      <w:r>
        <w:tab/>
        <w:t>pregnant.mp. or Pregnant Women/</w:t>
      </w:r>
      <w:r>
        <w:tab/>
        <w:t>181939</w:t>
      </w:r>
    </w:p>
    <w:p w14:paraId="5D9968D7" w14:textId="77777777" w:rsidR="009D6920" w:rsidRDefault="009D6920" w:rsidP="009D6920">
      <w:r>
        <w:t>3</w:t>
      </w:r>
      <w:r>
        <w:tab/>
        <w:t>postpartum.mp. or Postpartum Period/</w:t>
      </w:r>
      <w:r>
        <w:tab/>
        <w:t>70562</w:t>
      </w:r>
    </w:p>
    <w:p w14:paraId="6157F6A4" w14:textId="77777777" w:rsidR="009D6920" w:rsidRDefault="009D6920" w:rsidP="009D6920">
      <w:r>
        <w:t>4</w:t>
      </w:r>
      <w:r>
        <w:tab/>
        <w:t>puerperium.mp.</w:t>
      </w:r>
      <w:r>
        <w:tab/>
        <w:t>8244</w:t>
      </w:r>
    </w:p>
    <w:p w14:paraId="069DD90F" w14:textId="77777777" w:rsidR="009D6920" w:rsidRDefault="009D6920" w:rsidP="009D6920">
      <w:r>
        <w:t>5</w:t>
      </w:r>
      <w:r>
        <w:tab/>
        <w:t>postnatal.mp.</w:t>
      </w:r>
      <w:r>
        <w:tab/>
        <w:t>107732</w:t>
      </w:r>
    </w:p>
    <w:p w14:paraId="709CC201" w14:textId="77777777" w:rsidR="009D6920" w:rsidRDefault="009D6920" w:rsidP="009D6920">
      <w:r>
        <w:t>6</w:t>
      </w:r>
      <w:r>
        <w:tab/>
        <w:t>1 or 2 or 3 or 4 or 5</w:t>
      </w:r>
      <w:r>
        <w:tab/>
        <w:t>1083018</w:t>
      </w:r>
    </w:p>
    <w:p w14:paraId="48CB8AFC" w14:textId="77777777" w:rsidR="009D6920" w:rsidRDefault="009D6920" w:rsidP="009D6920">
      <w:r>
        <w:t>7</w:t>
      </w:r>
      <w:r>
        <w:tab/>
        <w:t>Orem Self Care deficit theory.mp.</w:t>
      </w:r>
      <w:r>
        <w:tab/>
        <w:t>1</w:t>
      </w:r>
    </w:p>
    <w:p w14:paraId="439FD1AB" w14:textId="77777777" w:rsidR="009D6920" w:rsidRDefault="009D6920" w:rsidP="009D6920">
      <w:r>
        <w:t>8</w:t>
      </w:r>
      <w:r>
        <w:tab/>
        <w:t>Orem Self-Care Model.mp.</w:t>
      </w:r>
      <w:r>
        <w:tab/>
        <w:t>7</w:t>
      </w:r>
    </w:p>
    <w:p w14:paraId="653B6B14" w14:textId="77777777" w:rsidR="009D6920" w:rsidRDefault="009D6920" w:rsidP="009D6920">
      <w:r>
        <w:t>9</w:t>
      </w:r>
      <w:r>
        <w:tab/>
        <w:t>Orem Self Care Model.mp.</w:t>
      </w:r>
      <w:r>
        <w:tab/>
        <w:t>7</w:t>
      </w:r>
    </w:p>
    <w:p w14:paraId="3387D5ED" w14:textId="77777777" w:rsidR="009D6920" w:rsidRDefault="009D6920" w:rsidP="009D6920">
      <w:r>
        <w:t>10</w:t>
      </w:r>
      <w:r>
        <w:tab/>
        <w:t>Orem's self-care.mp.</w:t>
      </w:r>
      <w:r>
        <w:tab/>
        <w:t>210</w:t>
      </w:r>
    </w:p>
    <w:p w14:paraId="7D26C201" w14:textId="77777777" w:rsidR="009D6920" w:rsidRDefault="009D6920" w:rsidP="009D6920">
      <w:r>
        <w:t>11</w:t>
      </w:r>
      <w:r>
        <w:tab/>
        <w:t>Orem self-care.mp.</w:t>
      </w:r>
      <w:r>
        <w:tab/>
        <w:t>15</w:t>
      </w:r>
    </w:p>
    <w:p w14:paraId="52EDA98E" w14:textId="77777777" w:rsidR="009D6920" w:rsidRDefault="009D6920" w:rsidP="009D6920">
      <w:r>
        <w:t>12</w:t>
      </w:r>
      <w:r>
        <w:tab/>
        <w:t>7 or 8 or 9 or 10 or 11</w:t>
      </w:r>
      <w:r>
        <w:tab/>
        <w:t>222</w:t>
      </w:r>
    </w:p>
    <w:p w14:paraId="028E9CE8" w14:textId="77777777" w:rsidR="009D6920" w:rsidRDefault="009D6920" w:rsidP="009D6920">
      <w:r>
        <w:t>13</w:t>
      </w:r>
      <w:r>
        <w:tab/>
        <w:t>6 and 12</w:t>
      </w:r>
      <w:r>
        <w:tab/>
        <w:t>13</w:t>
      </w:r>
    </w:p>
    <w:p w14:paraId="34262E79" w14:textId="77777777" w:rsidR="009D6920" w:rsidRDefault="009D6920" w:rsidP="009D6920"/>
    <w:p w14:paraId="37D1A8A8" w14:textId="77777777" w:rsidR="009B328D" w:rsidRPr="009B328D" w:rsidRDefault="009B328D" w:rsidP="009B328D">
      <w:pPr>
        <w:rPr>
          <w:b/>
        </w:rPr>
      </w:pPr>
      <w:r w:rsidRPr="009B328D">
        <w:rPr>
          <w:b/>
        </w:rPr>
        <w:t>OVID</w:t>
      </w:r>
    </w:p>
    <w:p w14:paraId="01401791" w14:textId="77777777" w:rsidR="009B328D" w:rsidRDefault="009B328D" w:rsidP="009B328D"/>
    <w:p w14:paraId="12D4C3AF" w14:textId="77777777" w:rsidR="009B328D" w:rsidRDefault="009B328D" w:rsidP="009B328D">
      <w:r>
        <w:lastRenderedPageBreak/>
        <w:t>1</w:t>
      </w:r>
      <w:r>
        <w:tab/>
        <w:t>("Orem’s Self-Care deficit theory" or "Orem Self-Care Model" or "Orem Self Care Model" or "Orem's self-care").mp. [mp=title, abstract, full text, caption text]</w:t>
      </w:r>
      <w:r>
        <w:tab/>
        <w:t>138</w:t>
      </w:r>
    </w:p>
    <w:p w14:paraId="0763D849" w14:textId="77777777" w:rsidR="009B328D" w:rsidRDefault="009B328D" w:rsidP="009B328D">
      <w:r>
        <w:t>2</w:t>
      </w:r>
      <w:r>
        <w:tab/>
        <w:t>(pregnancy or pregnant or postpartum or puerperium or postnatal).mp. [mp=title, abstract, full text, caption text]</w:t>
      </w:r>
      <w:r>
        <w:tab/>
        <w:t>140298</w:t>
      </w:r>
    </w:p>
    <w:p w14:paraId="1C6D20FB" w14:textId="77777777" w:rsidR="00AC5E89" w:rsidRDefault="009B328D" w:rsidP="009B328D">
      <w:r>
        <w:t>3</w:t>
      </w:r>
      <w:r>
        <w:tab/>
        <w:t>1 and 2</w:t>
      </w:r>
      <w:r>
        <w:tab/>
        <w:t>19</w:t>
      </w:r>
    </w:p>
    <w:p w14:paraId="2196FEB6" w14:textId="77777777" w:rsidR="000306AD" w:rsidRDefault="000306AD" w:rsidP="009B328D"/>
    <w:p w14:paraId="38B64CD2" w14:textId="77777777" w:rsidR="000306AD" w:rsidRDefault="000306AD" w:rsidP="009B328D"/>
    <w:p w14:paraId="44ADD511" w14:textId="1893D192" w:rsidR="004A6300" w:rsidRPr="000306AD" w:rsidRDefault="000306AD" w:rsidP="009B328D">
      <w:pPr>
        <w:rPr>
          <w:b/>
        </w:rPr>
      </w:pPr>
      <w:r w:rsidRPr="000306AD">
        <w:rPr>
          <w:b/>
        </w:rPr>
        <w:t>Total Records: 20</w:t>
      </w:r>
      <w:r w:rsidR="00D02768">
        <w:rPr>
          <w:b/>
        </w:rPr>
        <w:t>6</w:t>
      </w:r>
    </w:p>
    <w:p w14:paraId="5BD3B4F5" w14:textId="07AC889C" w:rsidR="000306AD" w:rsidRPr="00AC5E89" w:rsidRDefault="000306AD" w:rsidP="00D02768">
      <w:pPr>
        <w:tabs>
          <w:tab w:val="center" w:pos="4536"/>
        </w:tabs>
      </w:pPr>
      <w:r>
        <w:rPr>
          <w:b/>
        </w:rPr>
        <w:t>A</w:t>
      </w:r>
      <w:r w:rsidRPr="00B72857">
        <w:rPr>
          <w:b/>
        </w:rPr>
        <w:t>fter duplicate records are removed</w:t>
      </w:r>
      <w:r>
        <w:rPr>
          <w:b/>
        </w:rPr>
        <w:t>: 1</w:t>
      </w:r>
      <w:r w:rsidR="00B347C7">
        <w:rPr>
          <w:b/>
        </w:rPr>
        <w:t>5</w:t>
      </w:r>
      <w:r w:rsidR="00A31962">
        <w:rPr>
          <w:b/>
        </w:rPr>
        <w:t>2</w:t>
      </w:r>
      <w:r w:rsidR="00D02768">
        <w:rPr>
          <w:b/>
        </w:rPr>
        <w:tab/>
      </w:r>
    </w:p>
    <w:sectPr w:rsidR="000306AD" w:rsidRPr="00AC5E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20"/>
    <w:rsid w:val="000306AD"/>
    <w:rsid w:val="004A6300"/>
    <w:rsid w:val="009B328D"/>
    <w:rsid w:val="009D6920"/>
    <w:rsid w:val="00A31962"/>
    <w:rsid w:val="00AC5E89"/>
    <w:rsid w:val="00B347C7"/>
    <w:rsid w:val="00D02768"/>
    <w:rsid w:val="00D37A99"/>
    <w:rsid w:val="00E60EF1"/>
    <w:rsid w:val="00EB2378"/>
    <w:rsid w:val="00F5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EEEEC7"/>
  <w15:chartTrackingRefBased/>
  <w15:docId w15:val="{F74E0344-B4FF-4F48-9C6C-67A7D5BC3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10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1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48AB9B85E523DC42919E965224FC8B72" ma:contentTypeVersion="14" ma:contentTypeDescription="Yeni belge oluşturun." ma:contentTypeScope="" ma:versionID="e2eb83712e4a53a2ec6ba79e0947a6bd">
  <xsd:schema xmlns:xsd="http://www.w3.org/2001/XMLSchema" xmlns:xs="http://www.w3.org/2001/XMLSchema" xmlns:p="http://schemas.microsoft.com/office/2006/metadata/properties" xmlns:ns3="94cde92c-31c6-493e-961b-8d5eda41ab3b" xmlns:ns4="c6c8a9ac-6ec2-4b02-a88e-9db248a2e47f" targetNamespace="http://schemas.microsoft.com/office/2006/metadata/properties" ma:root="true" ma:fieldsID="d226d46dece8b450f75680ba3844b655" ns3:_="" ns4:_="">
    <xsd:import namespace="94cde92c-31c6-493e-961b-8d5eda41ab3b"/>
    <xsd:import namespace="c6c8a9ac-6ec2-4b02-a88e-9db248a2e4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cde92c-31c6-493e-961b-8d5eda41ab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c8a9ac-6ec2-4b02-a88e-9db248a2e4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63BEF7-3ED1-4E3E-A0EB-4F23445DE7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A74710-7963-41E2-9903-60F20871CE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cde92c-31c6-493e-961b-8d5eda41ab3b"/>
    <ds:schemaRef ds:uri="c6c8a9ac-6ec2-4b02-a88e-9db248a2e4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BB8180-9C38-4A61-95ED-DE09A59988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aç Nebioğlu</dc:creator>
  <cp:keywords/>
  <dc:description/>
  <cp:lastModifiedBy>MAIDE NUR KELES</cp:lastModifiedBy>
  <cp:revision>2</cp:revision>
  <dcterms:created xsi:type="dcterms:W3CDTF">2024-07-10T20:10:00Z</dcterms:created>
  <dcterms:modified xsi:type="dcterms:W3CDTF">2024-07-10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AB9B85E523DC42919E965224FC8B72</vt:lpwstr>
  </property>
</Properties>
</file>